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122034" w14:textId="77777777" w:rsidR="00A70E61" w:rsidRPr="004C1525" w:rsidRDefault="00A70E61" w:rsidP="00A70E61">
      <w:pPr>
        <w:rPr>
          <w:rFonts w:ascii="Arial" w:hAnsi="Arial" w:cs="Arial"/>
          <w:sz w:val="32"/>
          <w:szCs w:val="32"/>
        </w:rPr>
      </w:pPr>
      <w:r w:rsidRPr="004C1525">
        <w:rPr>
          <w:rFonts w:ascii="Arial" w:hAnsi="Arial" w:cs="Arial"/>
          <w:sz w:val="32"/>
          <w:szCs w:val="32"/>
        </w:rPr>
        <w:t>Supplementary</w:t>
      </w:r>
      <w:r>
        <w:rPr>
          <w:rFonts w:ascii="Arial" w:hAnsi="Arial" w:cs="Arial"/>
          <w:sz w:val="32"/>
          <w:szCs w:val="32"/>
        </w:rPr>
        <w:t xml:space="preserve"> </w:t>
      </w:r>
      <w:r w:rsidRPr="004C1525">
        <w:rPr>
          <w:rFonts w:ascii="Arial" w:hAnsi="Arial" w:cs="Arial"/>
          <w:sz w:val="32"/>
          <w:szCs w:val="32"/>
        </w:rPr>
        <w:t xml:space="preserve">Table </w:t>
      </w:r>
      <w:r>
        <w:rPr>
          <w:rFonts w:ascii="Arial" w:hAnsi="Arial" w:cs="Arial"/>
          <w:sz w:val="32"/>
          <w:szCs w:val="32"/>
        </w:rPr>
        <w:t>1</w:t>
      </w:r>
    </w:p>
    <w:p w14:paraId="19ABF63C" w14:textId="77D12D17" w:rsidR="00A70E61" w:rsidRPr="00A70E61" w:rsidRDefault="00A70E61" w:rsidP="00A70E61">
      <w:pPr>
        <w:jc w:val="center"/>
        <w:rPr>
          <w:rFonts w:ascii="Arial" w:hAnsi="Arial" w:cs="Arial"/>
          <w:b/>
          <w:bCs/>
          <w:sz w:val="24"/>
          <w:szCs w:val="24"/>
        </w:rPr>
      </w:pPr>
      <w:r w:rsidRPr="0008594D">
        <w:rPr>
          <w:rFonts w:ascii="Arial" w:hAnsi="Arial" w:cs="Arial"/>
          <w:b/>
          <w:bCs/>
          <w:sz w:val="24"/>
          <w:szCs w:val="24"/>
        </w:rPr>
        <w:t>Resource table</w:t>
      </w:r>
    </w:p>
    <w:tbl>
      <w:tblPr>
        <w:tblStyle w:val="TableGrid"/>
        <w:tblpPr w:leftFromText="180" w:rightFromText="180" w:vertAnchor="text" w:horzAnchor="margin" w:tblpY="14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7"/>
        <w:gridCol w:w="2438"/>
        <w:gridCol w:w="1191"/>
      </w:tblGrid>
      <w:tr w:rsidR="00237ECC" w14:paraId="4E953704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44A6C0A" w14:textId="48E20E55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REAGENT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561F710E" w14:textId="0D77A405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SOURCE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0F41137C" w14:textId="7F0FDA50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IDNTFIER</w:t>
            </w:r>
          </w:p>
        </w:tc>
      </w:tr>
      <w:tr w:rsidR="00237ECC" w14:paraId="28D325FF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4D6C6C6B" w14:textId="62550C44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Cell lines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3882826" w14:textId="77777777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29792D7F" w14:textId="77777777" w:rsidR="00354AAD" w:rsidRPr="00DF0941" w:rsidRDefault="00354AAD" w:rsidP="004C1525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6A735FBF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EF68AF" w14:textId="3A2BDCA7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CMV-</w:t>
            </w:r>
            <w:bookmarkStart w:id="0" w:name="_Hlk87567776"/>
            <w:r w:rsidRPr="00DF0941">
              <w:rPr>
                <w:rFonts w:ascii="Arial" w:hAnsi="Arial" w:cs="Arial"/>
                <w:sz w:val="16"/>
                <w:szCs w:val="16"/>
              </w:rPr>
              <w:t>OsTIR1(F74G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)</w:t>
            </w:r>
            <w:bookmarkEnd w:id="0"/>
            <w:r w:rsidRPr="00DF0941">
              <w:rPr>
                <w:rFonts w:ascii="Arial" w:hAnsi="Arial" w:cs="Arial"/>
                <w:sz w:val="16"/>
                <w:szCs w:val="16"/>
              </w:rPr>
              <w:t>::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AAVS1(bi) RNASEH2A-mAID-Clover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8FD438" w14:textId="43339626" w:rsidR="00F20BB6" w:rsidRPr="00DF0941" w:rsidRDefault="00F20BB6" w:rsidP="004C1525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Koyanagi 2022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7CD4F99" w14:textId="57638659" w:rsidR="00F20BB6" w:rsidRPr="00DF0941" w:rsidRDefault="00F20BB6" w:rsidP="004C1525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7DD67B7A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657EB4" w14:textId="3CB78AB9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CMV-OsTIR1(F74G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)::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AAVS1(bi) RNASEH2A-mAID-Clover(bi) POLH-F18A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BBA9BC8" w14:textId="1550209B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F6F9B5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750FA162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43D3DF" w14:textId="49822716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CMV-OsTIR1(F74G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)::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AAVS1(bi) RNASEH2A-mAID-Clover(bi) POLH-</w:t>
            </w:r>
            <w:r w:rsidRPr="00DF0941">
              <w:rPr>
                <w:rFonts w:ascii="Arial" w:hAnsi="Arial" w:cs="Arial"/>
                <w:sz w:val="16"/>
                <w:szCs w:val="16"/>
              </w:rPr>
              <w:t>KO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23F119" w14:textId="76CCBD04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EE512D1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6EC87397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85FE16" w14:textId="6DB8C7EE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CMV-OsTIR1(F74G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)::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AAVS1(bi) RNASEH2A-mAID-Clover(bi) POLH-F18A(bi)</w:t>
            </w:r>
            <w:r w:rsidRPr="00DF0941">
              <w:rPr>
                <w:rFonts w:ascii="Arial" w:hAnsi="Arial" w:cs="Arial"/>
                <w:sz w:val="16"/>
                <w:szCs w:val="16"/>
              </w:rPr>
              <w:t xml:space="preserve"> PCNA-K164R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714312" w14:textId="73C78E83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26E269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572F3C45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EB076B" w14:textId="2580905C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CMV-OsTIR1(F74G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)::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AAVS1(bi) RNASEH2A-mAID-Clover(bi) POLH-F18A(bi)</w:t>
            </w:r>
            <w:r w:rsidRPr="00DF0941">
              <w:rPr>
                <w:rFonts w:ascii="Arial" w:hAnsi="Arial" w:cs="Arial"/>
                <w:sz w:val="16"/>
                <w:szCs w:val="16"/>
              </w:rPr>
              <w:t xml:space="preserve"> REV1-</w:t>
            </w:r>
            <w:proofErr w:type="gramStart"/>
            <w:r w:rsidRPr="00DF0941">
              <w:rPr>
                <w:rFonts w:ascii="Arial" w:hAnsi="Arial" w:cs="Arial"/>
                <w:sz w:val="16"/>
                <w:szCs w:val="16"/>
              </w:rPr>
              <w:t>KO(</w:t>
            </w:r>
            <w:proofErr w:type="gramEnd"/>
            <w:r w:rsidRPr="00DF0941">
              <w:rPr>
                <w:rFonts w:ascii="Arial" w:hAnsi="Arial" w:cs="Arial"/>
                <w:sz w:val="16"/>
                <w:szCs w:val="16"/>
              </w:rPr>
              <w:t>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884A6C" w14:textId="379984AB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F9BCDB4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150AFD23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39A550" w14:textId="51A3C64A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</w:t>
            </w:r>
            <w:r w:rsidRPr="00DF0941">
              <w:rPr>
                <w:rFonts w:ascii="Arial" w:hAnsi="Arial" w:cs="Arial"/>
                <w:sz w:val="16"/>
                <w:szCs w:val="16"/>
              </w:rPr>
              <w:t xml:space="preserve"> 3xFLAG-POLH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87C32F" w14:textId="66F0DC7B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857A2BD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F20BB6" w14:paraId="73E50489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682D6E" w14:textId="4448C3FE" w:rsidR="00F20BB6" w:rsidRPr="00DF0941" w:rsidRDefault="00F20BB6" w:rsidP="00F20BB6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CT116 3xFLAG-POLH</w:t>
            </w:r>
            <w:r w:rsidRPr="00DF0941">
              <w:rPr>
                <w:rFonts w:ascii="Arial" w:hAnsi="Arial" w:cs="Arial"/>
                <w:sz w:val="16"/>
                <w:szCs w:val="16"/>
              </w:rPr>
              <w:t xml:space="preserve"> PCNA-K164R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A3E041" w14:textId="7B6BE57B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DEEADE" w14:textId="77777777" w:rsidR="00F20BB6" w:rsidRPr="00DF0941" w:rsidRDefault="00F20BB6" w:rsidP="00F20BB6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594D" w14:paraId="36A374D0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222190" w14:textId="61537F7A" w:rsidR="0008594D" w:rsidRPr="000F175B" w:rsidRDefault="0008594D" w:rsidP="0008594D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175B">
              <w:rPr>
                <w:rFonts w:ascii="Arial" w:hAnsi="Arial" w:cs="Arial"/>
                <w:sz w:val="16"/>
                <w:szCs w:val="16"/>
              </w:rPr>
              <w:t xml:space="preserve">RPE1 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TERT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EF1-OsTIR1(F74G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)::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Puro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(bi)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 RNASEH2A-mAID-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Clover(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bi, 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y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+/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0F175B" w:rsidRPr="000F175B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-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6E73D9" w14:textId="043D7DA1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05EF9D6" w14:textId="77777777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594D" w14:paraId="122D75DF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5540F9" w14:textId="653BA201" w:rsidR="0008594D" w:rsidRPr="000F175B" w:rsidRDefault="0008594D" w:rsidP="0008594D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175B">
              <w:rPr>
                <w:rFonts w:ascii="Arial" w:hAnsi="Arial" w:cs="Arial"/>
                <w:sz w:val="16"/>
                <w:szCs w:val="16"/>
              </w:rPr>
              <w:t xml:space="preserve">RPE1 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TERT EF1-OsTIR1(F74G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)::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Puro(bi) RNASEH2A-mAID-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Clover(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bi, 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y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+/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0F175B" w:rsidRPr="000F175B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-)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 POLE1-M630F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AA5BAF" w14:textId="614CF680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98C307F" w14:textId="77777777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594D" w14:paraId="5094EB48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682CBA0" w14:textId="3F59161F" w:rsidR="0008594D" w:rsidRPr="000F175B" w:rsidRDefault="0008594D" w:rsidP="0008594D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175B">
              <w:rPr>
                <w:rFonts w:ascii="Arial" w:hAnsi="Arial" w:cs="Arial"/>
                <w:sz w:val="16"/>
                <w:szCs w:val="16"/>
              </w:rPr>
              <w:t xml:space="preserve">RPE1 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TERT EF1-OsTIR1(F74G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)::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Puro(bi) RNASEH2A-mAID-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Clover(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bi, 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y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+/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0F175B" w:rsidRPr="000F175B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-)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 POLA1-Y865F(bi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CA8182" w14:textId="5C57CD9F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DD71D89" w14:textId="77777777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594D" w14:paraId="08C1BFD6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742E61" w14:textId="73A754F0" w:rsidR="0008594D" w:rsidRPr="000F175B" w:rsidRDefault="0008594D" w:rsidP="0008594D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0F175B">
              <w:rPr>
                <w:rFonts w:ascii="Arial" w:hAnsi="Arial" w:cs="Arial"/>
                <w:sz w:val="16"/>
                <w:szCs w:val="16"/>
              </w:rPr>
              <w:t xml:space="preserve">RPE1 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TERT EF1-OsTIR1(F74G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)::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Puro(bi) RNASEH2A-mAID-</w:t>
            </w:r>
            <w:proofErr w:type="gram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Clover(</w:t>
            </w:r>
            <w:proofErr w:type="gram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bi, 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y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+/</w:t>
            </w:r>
            <w:proofErr w:type="spellStart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0F175B" w:rsidRPr="000F175B">
              <w:rPr>
                <w:rFonts w:ascii="Arial" w:hAnsi="Arial" w:cs="Arial"/>
                <w:color w:val="000000"/>
                <w:sz w:val="16"/>
                <w:szCs w:val="16"/>
              </w:rPr>
              <w:t>y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proofErr w:type="spellEnd"/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>-)</w:t>
            </w:r>
            <w:r w:rsidRPr="000F175B">
              <w:rPr>
                <w:rFonts w:ascii="Arial" w:hAnsi="Arial" w:cs="Arial"/>
                <w:color w:val="000000"/>
                <w:sz w:val="16"/>
                <w:szCs w:val="16"/>
              </w:rPr>
              <w:t xml:space="preserve"> POLH-F18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1242893" w14:textId="06B8D6A1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358F28" w14:textId="77777777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08594D" w14:paraId="3953CA11" w14:textId="77777777" w:rsidTr="0074307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2867D6C" w14:textId="7851DF91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Oligo D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C86663B" w14:textId="77FAAF44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B0CE901" w14:textId="77777777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70E61" w14:paraId="531C33B0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0D9AEB" w14:textId="48867D98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ACTGACTGTATG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FD198A" w14:textId="5C8CD47D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C999BF" w14:textId="2C509254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P13 primer</w:t>
            </w:r>
          </w:p>
        </w:tc>
      </w:tr>
      <w:tr w:rsidR="00A70E61" w14:paraId="44B1EFD0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47B069" w14:textId="26AC85B5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TGACTGACATACGACTTCTACGACTGCT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478490" w14:textId="2B9EB3E5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B548AE" w14:textId="02BDF72E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30G template</w:t>
            </w:r>
          </w:p>
        </w:tc>
      </w:tr>
      <w:tr w:rsidR="00A70E61" w14:paraId="76CC6C39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EE9B7D" w14:textId="02A1C97A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TGACTGACATACAGCTTCTACGACTGCT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CFFC14" w14:textId="02681569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0653DE" w14:textId="57B37EF2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30AG template</w:t>
            </w:r>
          </w:p>
        </w:tc>
      </w:tr>
      <w:tr w:rsidR="00A70E61" w14:paraId="33B15EEE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196FC86" w14:textId="519C5B56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TGACTGACATACCACTTCTACGACTGCT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62616A" w14:textId="6E0A1FFA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1401D51" w14:textId="1224AF0E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30C template</w:t>
            </w:r>
          </w:p>
        </w:tc>
      </w:tr>
      <w:tr w:rsidR="00A70E61" w14:paraId="6CC61EAA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040740" w14:textId="2B84C0F8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TGACTGACATACTACTTCTACGACTGCT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96FA37" w14:textId="1579BAED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09F342" w14:textId="245C7166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30T template</w:t>
            </w:r>
          </w:p>
        </w:tc>
      </w:tr>
      <w:tr w:rsidR="00A70E61" w14:paraId="75D5086C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25BD1F" w14:textId="3623B273" w:rsidR="00A70E61" w:rsidRPr="00DF0941" w:rsidRDefault="00B9096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TGACTGACATACTACTTCTACGACTGCT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D54ADE" w14:textId="55F49F23" w:rsidR="00A70E61" w:rsidRPr="00DF0941" w:rsidRDefault="00256C40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  <w:highlight w:val="yellow"/>
              </w:rPr>
              <w:t>???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2A6032F" w14:textId="4451032A" w:rsidR="00A70E61" w:rsidRPr="00DF0941" w:rsidRDefault="00A70E61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30</w:t>
            </w:r>
            <w:r w:rsidRPr="00DF0941">
              <w:rPr>
                <w:rFonts w:ascii="Arial" w:hAnsi="Arial" w:cs="Arial"/>
                <w:sz w:val="16"/>
                <w:szCs w:val="16"/>
              </w:rPr>
              <w:t>CPD</w:t>
            </w:r>
            <w:r w:rsidRPr="00DF0941">
              <w:rPr>
                <w:rFonts w:ascii="Arial" w:hAnsi="Arial" w:cs="Arial"/>
                <w:sz w:val="16"/>
                <w:szCs w:val="16"/>
              </w:rPr>
              <w:t xml:space="preserve"> template</w:t>
            </w:r>
          </w:p>
        </w:tc>
      </w:tr>
      <w:tr w:rsidR="0008594D" w14:paraId="08FFBCDE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60053E6" w14:textId="381F16EE" w:rsidR="0008594D" w:rsidRPr="00DF0941" w:rsidRDefault="0008594D" w:rsidP="00965108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GATGAGATTAAGAGCAAGCTTGCCTCCCTGAAGGACGTTCCCAGCCGCATCGAGTGTCCACTCATCTACCACCTGGACGTGGGGGCC</w:t>
            </w:r>
            <w:r w:rsidRPr="00DF0941">
              <w:rPr>
                <w:rFonts w:ascii="Arial" w:hAnsi="Arial" w:cs="Arial"/>
                <w:b/>
                <w:sz w:val="16"/>
                <w:szCs w:val="16"/>
              </w:rPr>
              <w:t>t</w:t>
            </w:r>
            <w:r w:rsidRPr="00DF0941">
              <w:rPr>
                <w:rFonts w:ascii="Arial" w:hAnsi="Arial" w:cs="Arial"/>
                <w:sz w:val="16"/>
                <w:szCs w:val="16"/>
              </w:rPr>
              <w:t>T</w:t>
            </w:r>
            <w:r w:rsidRPr="00DF0941">
              <w:rPr>
                <w:rFonts w:ascii="Arial" w:hAnsi="Arial" w:cs="Arial"/>
                <w:b/>
                <w:sz w:val="16"/>
                <w:szCs w:val="16"/>
              </w:rPr>
              <w:t>c</w:t>
            </w:r>
            <w:r w:rsidRPr="00DF0941">
              <w:rPr>
                <w:rFonts w:ascii="Arial" w:hAnsi="Arial" w:cs="Arial"/>
                <w:sz w:val="16"/>
                <w:szCs w:val="16"/>
              </w:rPr>
              <w:t>TACCCCAACATCATCCTGACCAACCGCCTGCAGGTG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59F837D" w14:textId="21D3247B" w:rsidR="0008594D" w:rsidRPr="00DF0941" w:rsidRDefault="0008594D" w:rsidP="00222B44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IDT Alt-R™ HDR Donor Olig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383F94C" w14:textId="214453C1" w:rsidR="0008594D" w:rsidRPr="00DF0941" w:rsidRDefault="0008594D" w:rsidP="0008594D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ssODN-POLE1-M630F</w:t>
            </w:r>
          </w:p>
        </w:tc>
      </w:tr>
      <w:tr w:rsidR="00BD49DC" w14:paraId="684A825A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31633F3" w14:textId="737D0B01" w:rsidR="00BD49DC" w:rsidRPr="00DF0941" w:rsidRDefault="00A32325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AGACTTTTTATGACGTGGCTTTTTAATTTCAGGTTTTTATGATAAGTTCATTTTGCTTCTGGACTTCAA</w:t>
            </w:r>
            <w:r w:rsidRPr="00DF0941">
              <w:rPr>
                <w:rFonts w:ascii="Arial" w:hAnsi="Arial" w:cs="Arial"/>
                <w:b/>
                <w:bCs/>
                <w:sz w:val="16"/>
                <w:szCs w:val="16"/>
              </w:rPr>
              <w:t>t</w:t>
            </w:r>
            <w:r w:rsidRPr="00DF0941">
              <w:rPr>
                <w:rFonts w:ascii="Arial" w:hAnsi="Arial" w:cs="Arial"/>
                <w:sz w:val="16"/>
                <w:szCs w:val="16"/>
              </w:rPr>
              <w:t>AG</w:t>
            </w:r>
            <w:r w:rsidRPr="00DF0941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DF0941">
              <w:rPr>
                <w:rFonts w:ascii="Arial" w:hAnsi="Arial" w:cs="Arial"/>
                <w:sz w:val="16"/>
                <w:szCs w:val="16"/>
              </w:rPr>
              <w:t>CTAT</w:t>
            </w:r>
            <w:r w:rsidRPr="00DF0941">
              <w:rPr>
                <w:rFonts w:ascii="Arial" w:hAnsi="Arial" w:cs="Arial"/>
                <w:b/>
                <w:bCs/>
                <w:sz w:val="16"/>
                <w:szCs w:val="16"/>
              </w:rPr>
              <w:t>tc</w:t>
            </w:r>
            <w:r w:rsidRPr="00DF0941">
              <w:rPr>
                <w:rFonts w:ascii="Arial" w:hAnsi="Arial" w:cs="Arial"/>
                <w:sz w:val="16"/>
                <w:szCs w:val="16"/>
              </w:rPr>
              <w:t>CCTTCCATCATTCAGGAA</w:t>
            </w:r>
            <w:r w:rsidRPr="00DF0941">
              <w:rPr>
                <w:rFonts w:ascii="Arial" w:hAnsi="Arial" w:cs="Arial"/>
                <w:sz w:val="16"/>
                <w:szCs w:val="16"/>
              </w:rPr>
              <w:lastRenderedPageBreak/>
              <w:t>TTTAACATTTGTTTTACA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D3D156" w14:textId="1124F1EC" w:rsidR="00BD49DC" w:rsidRPr="00DF0941" w:rsidRDefault="00BD49DC" w:rsidP="00BD49DC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lastRenderedPageBreak/>
              <w:t>IDT Alt-R™ HDR Donor Olig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12A4D6" w14:textId="658FD8B8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ssODN-POLA1-</w:t>
            </w:r>
            <w:r w:rsidRPr="00DF0941">
              <w:rPr>
                <w:rFonts w:ascii="Arial" w:hAnsi="Arial" w:cs="Arial"/>
                <w:sz w:val="16"/>
                <w:szCs w:val="16"/>
              </w:rPr>
              <w:lastRenderedPageBreak/>
              <w:t>Y865F</w:t>
            </w:r>
          </w:p>
        </w:tc>
      </w:tr>
      <w:tr w:rsidR="00BD49DC" w14:paraId="36127488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7FFB87" w14:textId="414EAA94" w:rsidR="00BD49DC" w:rsidRPr="00DF0941" w:rsidRDefault="00BD49DC" w:rsidP="00BD49DC">
            <w:pPr>
              <w:pStyle w:val="NormalWeb"/>
              <w:spacing w:before="60" w:beforeAutospacing="0" w:after="60" w:afterAutospacing="0" w:line="240" w:lineRule="exact"/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lastRenderedPageBreak/>
              <w:t>CCACCCTTCCATGATTTGTACTGTACAACTGCACAAGGTTTATTCCTCAAATGAGGATTTTGCCGCTGCTCCACTTG</w:t>
            </w:r>
            <w:r w:rsidR="00A766EE"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ACA</w:t>
            </w:r>
            <w:r w:rsidR="00A766EE"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c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AAAACAGTCCATGTCCACGAGAGCAACCACTCGATCC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2E13558" w14:textId="5E7D05FA" w:rsidR="00BD49DC" w:rsidRPr="00DF0941" w:rsidRDefault="00BD49DC" w:rsidP="00BD49DC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IDT Alt-R™ HDR Donor Olig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4C85FDD" w14:textId="4F195D5D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ssODN-POLH-F18A</w:t>
            </w:r>
          </w:p>
        </w:tc>
      </w:tr>
      <w:tr w:rsidR="00BD49DC" w14:paraId="66B08D2A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1AD8B38" w14:textId="2731547C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ACAGCTGTGTAGTAAAGATGCCTTCTGGTGAATTTGCACGTATATGCCGAGATCTCAGCCATATTGGAGATGCTGTTGTAATTTCCTGTGC</w:t>
            </w:r>
            <w:r w:rsidR="00DF0941" w:rsidRPr="00DF0941">
              <w:rPr>
                <w:rFonts w:ascii="Arial" w:hAnsi="Arial" w:cs="Arial"/>
                <w:b/>
                <w:bCs/>
                <w:sz w:val="16"/>
                <w:szCs w:val="16"/>
              </w:rPr>
              <w:t>gcgc</w:t>
            </w:r>
            <w:r w:rsidRPr="00DF0941">
              <w:rPr>
                <w:rFonts w:ascii="Arial" w:hAnsi="Arial" w:cs="Arial"/>
                <w:sz w:val="16"/>
                <w:szCs w:val="16"/>
              </w:rPr>
              <w:t>GACGGAGTGAAATTTTCTGCAAGTGGAGAACT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C2DBC1" w14:textId="077D4A88" w:rsidR="00BD49DC" w:rsidRPr="00DF0941" w:rsidRDefault="00BD49DC" w:rsidP="00BD49DC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IDT Alt-R™ HDR Donor Oligo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7550FC" w14:textId="5FC90DC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ssODN-PCNA-K164R</w:t>
            </w:r>
          </w:p>
        </w:tc>
      </w:tr>
      <w:tr w:rsidR="00BD49DC" w14:paraId="441B7E98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0AF0DB" w14:textId="03923BE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TCAAGCACTTTGGATCCCAGCCATTTCAGATAAGGGATACTCAACCTGTATATTTAAATGCCTATTTCATTCTTGTTAGTTTCCATGCTCCCATGCTCATGGTAACTCATCAGTGAAAGAATGGAATTACAGTTTTCCCTGGCATTTTGGATTAGGTGTTTTTCTAACTGTCCATAAAATGTTGTGTTACAGAAAA</w:t>
            </w:r>
            <w:r w:rsidR="00DF0941" w:rsidRPr="00DF0941">
              <w:rPr>
                <w:rFonts w:ascii="Arial" w:hAnsi="Arial" w:cs="Arial"/>
                <w:b/>
                <w:bCs/>
                <w:sz w:val="16"/>
                <w:szCs w:val="16"/>
              </w:rPr>
              <w:t>atggactacaaggatcatgatggtgattataaagatcacgacatagactacaaagatgatgacgacaaaggcggaggtggttct</w:t>
            </w:r>
            <w:r w:rsidRPr="00DF0941">
              <w:rPr>
                <w:rFonts w:ascii="Arial" w:hAnsi="Arial" w:cs="Arial"/>
                <w:sz w:val="16"/>
                <w:szCs w:val="16"/>
              </w:rPr>
              <w:t>ATGGCTACTGGACAGGATCGAGTGGTTGCTCTCGTGGACATGGACTGTTTTTTTGTTCAAGTGGAGCAGCGGCAAAATCCTCATTTGAGGAATAAACCTTGTGCAGTTGTACAGTACAAATCATGGAAGGGTGGTGGGTATGTATCATTGTTATTGTCACAACTATTCAATGGTAACACAGTGGCACTGTGGCAGGTCCTTTGTT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EC6CBE4" w14:textId="007079D0" w:rsidR="00BD49DC" w:rsidRPr="00DF0941" w:rsidRDefault="00BD49DC" w:rsidP="00BD49DC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 xml:space="preserve">IDT Alt-R™ HDR Donor </w:t>
            </w:r>
            <w:r w:rsidRPr="00DF0941">
              <w:rPr>
                <w:rFonts w:ascii="Arial" w:hAnsi="Arial" w:cs="Arial"/>
                <w:sz w:val="16"/>
                <w:szCs w:val="16"/>
              </w:rPr>
              <w:t>Block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B88A47E" w14:textId="2E2C5C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HDR-block-POLH-3xFLAG</w:t>
            </w:r>
          </w:p>
        </w:tc>
      </w:tr>
      <w:tr w:rsidR="00BD49DC" w14:paraId="373E7935" w14:textId="77777777" w:rsidTr="00F20BB6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E5BF168" w14:textId="15E44A19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Oligo R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2849211D" w14:textId="71FB4E56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1888129B" w14:textId="777777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49DC" w14:paraId="50B0DD6F" w14:textId="77777777" w:rsidTr="0074307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15F4CF" w14:textId="28F867CA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/AltR1/</w:t>
            </w:r>
            <w:r w:rsidRPr="00DF0941">
              <w:rPr>
                <w:rFonts w:ascii="Arial" w:hAnsi="Arial" w:cs="Arial"/>
                <w:b/>
                <w:sz w:val="16"/>
                <w:szCs w:val="16"/>
              </w:rPr>
              <w:t>CAGGAUGAUGUUGGGGUACA</w:t>
            </w:r>
            <w:r w:rsidRPr="00DF0941">
              <w:rPr>
                <w:rFonts w:ascii="Arial" w:hAnsi="Arial" w:cs="Arial"/>
                <w:sz w:val="16"/>
                <w:szCs w:val="16"/>
              </w:rPr>
              <w:t>GUUUUAGAGCUAUGCU/AltR2/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55D6D4F" w14:textId="3E47796F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Alt-R CRISPR-Cas9 crRN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374DCF" w14:textId="570A76B6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rRNA-POLE1-M630F</w:t>
            </w:r>
          </w:p>
        </w:tc>
      </w:tr>
      <w:tr w:rsidR="00BD49DC" w14:paraId="692379FB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9E23D8" w14:textId="65F6EEC5" w:rsidR="00A32325" w:rsidRPr="00DF0941" w:rsidRDefault="00A32325" w:rsidP="00A32325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1/UAAUUUCUACUCUUGUAGAU</w:t>
            </w:r>
            <w:r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UUCUGGACUUCAACAGUCUA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2/</w:t>
            </w:r>
          </w:p>
          <w:p w14:paraId="137FFF5E" w14:textId="78A50A79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  <w:lang w:val="en-JP"/>
              </w:rPr>
            </w:pP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0746E59" w14:textId="2E04BF02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 xml:space="preserve">Alt-R </w:t>
            </w:r>
            <w:proofErr w:type="spellStart"/>
            <w:r w:rsidRPr="00DF0941">
              <w:rPr>
                <w:rFonts w:ascii="Arial" w:hAnsi="Arial" w:cs="Arial"/>
                <w:sz w:val="16"/>
                <w:szCs w:val="16"/>
              </w:rPr>
              <w:t>A.s.</w:t>
            </w:r>
            <w:proofErr w:type="spellEnd"/>
            <w:r w:rsidRPr="00DF0941">
              <w:rPr>
                <w:rFonts w:ascii="Arial" w:hAnsi="Arial" w:cs="Arial"/>
                <w:sz w:val="16"/>
                <w:szCs w:val="16"/>
              </w:rPr>
              <w:t xml:space="preserve"> Cas12A crRN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DBA24D2" w14:textId="0720731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rRNA-POLA1-Y865F</w:t>
            </w:r>
          </w:p>
        </w:tc>
      </w:tr>
      <w:tr w:rsidR="00BD49DC" w14:paraId="4A23B847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D7ADA21" w14:textId="360299A7" w:rsidR="00BD49DC" w:rsidRPr="00DF0941" w:rsidRDefault="00BD49DC" w:rsidP="00BD49D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1/UAAUUUCUACUCUUGUAGAU</w:t>
            </w:r>
            <w:r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CCGCUGCUCCACUUGAACAAAAA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2/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0EF702" w14:textId="2E4C9FBF" w:rsidR="00BD49DC" w:rsidRPr="00DF0941" w:rsidRDefault="00BD49DC" w:rsidP="00BD49DC">
            <w:pPr>
              <w:spacing w:before="60" w:after="60" w:line="240" w:lineRule="exact"/>
              <w:jc w:val="left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 xml:space="preserve">Alt-R </w:t>
            </w:r>
            <w:proofErr w:type="spellStart"/>
            <w:r w:rsidRPr="00DF0941">
              <w:rPr>
                <w:rFonts w:ascii="Arial" w:hAnsi="Arial" w:cs="Arial"/>
                <w:sz w:val="16"/>
                <w:szCs w:val="16"/>
              </w:rPr>
              <w:t>A.s.</w:t>
            </w:r>
            <w:proofErr w:type="spellEnd"/>
            <w:r w:rsidRPr="00DF0941">
              <w:rPr>
                <w:rFonts w:ascii="Arial" w:hAnsi="Arial" w:cs="Arial"/>
                <w:sz w:val="16"/>
                <w:szCs w:val="16"/>
              </w:rPr>
              <w:t xml:space="preserve"> Cas12A crRN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226EB75" w14:textId="35A19F31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rRNA-POLH-F18A</w:t>
            </w:r>
          </w:p>
        </w:tc>
      </w:tr>
      <w:tr w:rsidR="00BD49DC" w14:paraId="412355CD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F49C3E4" w14:textId="07A57DE4" w:rsidR="00BD49DC" w:rsidRPr="00DF0941" w:rsidRDefault="00BD49DC" w:rsidP="00BD49D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1/</w:t>
            </w:r>
            <w:r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UUCACUCCGUCUUUUGCAC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GUUUUAGAGCUAUGCU/AltR2/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ECF3CB" w14:textId="1F9AC239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Alt-R CRISPR-Cas9 crRNA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C519739" w14:textId="550C763F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rRNA-PCNA-K164R</w:t>
            </w:r>
          </w:p>
        </w:tc>
      </w:tr>
      <w:tr w:rsidR="00BD49DC" w14:paraId="59A0360D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C66097" w14:textId="2153B5F3" w:rsidR="00BD49DC" w:rsidRPr="00DF0941" w:rsidRDefault="00BD49DC" w:rsidP="00BD49DC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/AltR1/</w:t>
            </w:r>
            <w:r w:rsidRPr="00DF094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UGUUACAGAAAAAUGGCUAC</w:t>
            </w:r>
            <w:r w:rsidRPr="00DF0941">
              <w:rPr>
                <w:rFonts w:ascii="Arial" w:hAnsi="Arial" w:cs="Arial"/>
                <w:color w:val="000000"/>
                <w:sz w:val="16"/>
                <w:szCs w:val="16"/>
              </w:rPr>
              <w:t>GUUUUAGAGCUAUGCU/AltR2/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EC3385E" w14:textId="777777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Alt-R CRISPR-Cas9 crRNA</w:t>
            </w:r>
          </w:p>
          <w:p w14:paraId="497438D4" w14:textId="5D808BCE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(</w:t>
            </w:r>
            <w:r w:rsidRPr="00DF0941">
              <w:rPr>
                <w:rFonts w:ascii="Arial" w:hAnsi="Arial" w:cs="Arial"/>
                <w:sz w:val="16"/>
                <w:szCs w:val="16"/>
                <w:lang w:val="en-US"/>
              </w:rPr>
              <w:t>CD.Cas9.QVNS0030.AQ</w:t>
            </w:r>
            <w:r w:rsidRPr="00DF0941">
              <w:rPr>
                <w:rFonts w:ascii="Arial" w:hAnsi="Arial" w:cs="Arial"/>
                <w:sz w:val="16"/>
                <w:szCs w:val="16"/>
                <w:lang w:val="en-US"/>
              </w:rPr>
              <w:t>)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AB4EACB" w14:textId="3313031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crRNA-POLH-3xFLAG</w:t>
            </w:r>
          </w:p>
        </w:tc>
      </w:tr>
      <w:tr w:rsidR="00BD49DC" w14:paraId="73189DAE" w14:textId="77777777" w:rsidTr="00743077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D70E76B" w14:textId="659E9629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b/>
                <w:sz w:val="16"/>
                <w:szCs w:val="16"/>
              </w:rPr>
              <w:t>Plasmid DN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</w:tcPr>
          <w:p w14:paraId="6F6AFFC2" w14:textId="0FF38581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76E2BA79" w14:textId="0C555AD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49DC" w14:paraId="7E12B35B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DA1D23" w14:textId="3C1C39D4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pET-h6-POLH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9C7712" w14:textId="5CFE571B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Masuda 2006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A90BF96" w14:textId="777777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49DC" w14:paraId="667C79DC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A969096" w14:textId="535DA7DC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pET-h6-POLH</w:t>
            </w:r>
            <w:r w:rsidRPr="00DF0941">
              <w:rPr>
                <w:rFonts w:ascii="Arial" w:hAnsi="Arial" w:cs="Arial"/>
                <w:sz w:val="16"/>
                <w:szCs w:val="16"/>
              </w:rPr>
              <w:t>-F18A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35A0BD" w14:textId="06EDB22A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D6428C2" w14:textId="777777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49DC" w14:paraId="247FD524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B83D0B" w14:textId="0C7F1C18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b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 xml:space="preserve">pSpCas9-POLH (gRNA = </w:t>
            </w:r>
            <w:r w:rsidRPr="00DF0941">
              <w:rPr>
                <w:rFonts w:ascii="Arial" w:hAnsi="Arial" w:cs="Arial"/>
                <w:sz w:val="16"/>
                <w:szCs w:val="16"/>
              </w:rPr>
              <w:t>GCACAAGTTCGTGAGTCCCG</w:t>
            </w:r>
            <w:r w:rsidRPr="00DF094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0A96DB" w14:textId="3A4F365B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4A0A74" w14:textId="77777777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D49DC" w14:paraId="65342311" w14:textId="77777777" w:rsidTr="00611242"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C54014" w14:textId="46F5D2AC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 xml:space="preserve">pSpCas9-REV1 (gRNA = </w:t>
            </w:r>
            <w:r w:rsidRPr="00DF0941">
              <w:rPr>
                <w:rFonts w:ascii="Arial" w:hAnsi="Arial" w:cs="Arial"/>
                <w:sz w:val="16"/>
                <w:szCs w:val="16"/>
              </w:rPr>
              <w:t>GGACACACTCCTAGCTCTAA</w:t>
            </w:r>
            <w:r w:rsidRPr="00DF0941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2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B37F36A" w14:textId="600B4816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  <w:r w:rsidRPr="00DF0941">
              <w:rPr>
                <w:rFonts w:ascii="Arial" w:hAnsi="Arial" w:cs="Arial"/>
                <w:sz w:val="16"/>
                <w:szCs w:val="16"/>
              </w:rPr>
              <w:t>This study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821388" w14:textId="2BD956E6" w:rsidR="00BD49DC" w:rsidRPr="00DF0941" w:rsidRDefault="00BD49DC" w:rsidP="00BD49DC">
            <w:pPr>
              <w:spacing w:before="60" w:after="60" w:line="240" w:lineRule="exact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3C842303" w14:textId="0B11031E" w:rsidR="00DB6D16" w:rsidRPr="0008594D" w:rsidRDefault="00DB6D16" w:rsidP="00A70E61">
      <w:pPr>
        <w:rPr>
          <w:rFonts w:ascii="Arial" w:hAnsi="Arial" w:cs="Arial"/>
          <w:b/>
          <w:bCs/>
          <w:sz w:val="24"/>
          <w:szCs w:val="24"/>
        </w:rPr>
      </w:pPr>
    </w:p>
    <w:sectPr w:rsidR="00DB6D16" w:rsidRPr="0008594D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B8F63" w14:textId="77777777" w:rsidR="00CC4EF3" w:rsidRDefault="00CC4EF3" w:rsidP="0007344B">
      <w:r>
        <w:separator/>
      </w:r>
    </w:p>
  </w:endnote>
  <w:endnote w:type="continuationSeparator" w:id="0">
    <w:p w14:paraId="52DFA25C" w14:textId="77777777" w:rsidR="00CC4EF3" w:rsidRDefault="00CC4EF3" w:rsidP="000734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E8AD03" w14:textId="77777777" w:rsidR="00CC4EF3" w:rsidRDefault="00CC4EF3" w:rsidP="0007344B">
      <w:r>
        <w:separator/>
      </w:r>
    </w:p>
  </w:footnote>
  <w:footnote w:type="continuationSeparator" w:id="0">
    <w:p w14:paraId="33B56A9B" w14:textId="77777777" w:rsidR="00CC4EF3" w:rsidRDefault="00CC4EF3" w:rsidP="000734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17DD"/>
    <w:rsid w:val="00057EBB"/>
    <w:rsid w:val="0007344B"/>
    <w:rsid w:val="0008594D"/>
    <w:rsid w:val="000F175B"/>
    <w:rsid w:val="00114B51"/>
    <w:rsid w:val="00120554"/>
    <w:rsid w:val="00157F0C"/>
    <w:rsid w:val="001A35FA"/>
    <w:rsid w:val="00214CCE"/>
    <w:rsid w:val="00222B44"/>
    <w:rsid w:val="00237ECC"/>
    <w:rsid w:val="00256C40"/>
    <w:rsid w:val="00350D20"/>
    <w:rsid w:val="00354AAD"/>
    <w:rsid w:val="003F17DD"/>
    <w:rsid w:val="004055D5"/>
    <w:rsid w:val="004648EB"/>
    <w:rsid w:val="00495371"/>
    <w:rsid w:val="004A35AE"/>
    <w:rsid w:val="004C1525"/>
    <w:rsid w:val="004E0833"/>
    <w:rsid w:val="004E33C1"/>
    <w:rsid w:val="00557B25"/>
    <w:rsid w:val="00611242"/>
    <w:rsid w:val="007542FE"/>
    <w:rsid w:val="007E47D8"/>
    <w:rsid w:val="00891C2B"/>
    <w:rsid w:val="008D6BA0"/>
    <w:rsid w:val="00965108"/>
    <w:rsid w:val="0099033B"/>
    <w:rsid w:val="00A32325"/>
    <w:rsid w:val="00A70E61"/>
    <w:rsid w:val="00A766EE"/>
    <w:rsid w:val="00B9096D"/>
    <w:rsid w:val="00BD49DC"/>
    <w:rsid w:val="00CC4EF3"/>
    <w:rsid w:val="00CE7CDB"/>
    <w:rsid w:val="00D253CD"/>
    <w:rsid w:val="00D41C30"/>
    <w:rsid w:val="00D456AB"/>
    <w:rsid w:val="00D62F59"/>
    <w:rsid w:val="00DA5D9C"/>
    <w:rsid w:val="00DB6D16"/>
    <w:rsid w:val="00DD6532"/>
    <w:rsid w:val="00DE31A4"/>
    <w:rsid w:val="00DF0941"/>
    <w:rsid w:val="00EA6BF7"/>
    <w:rsid w:val="00F20BB6"/>
    <w:rsid w:val="00F315FB"/>
    <w:rsid w:val="00F64794"/>
    <w:rsid w:val="00FB2535"/>
    <w:rsid w:val="00FB68D4"/>
    <w:rsid w:val="00FF7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8316622"/>
  <w15:chartTrackingRefBased/>
  <w15:docId w15:val="{3239A6FB-B8EF-46D2-9202-BF0CE802F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4A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344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7344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7344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7344B"/>
    <w:rPr>
      <w:lang w:val="en-GB"/>
    </w:rPr>
  </w:style>
  <w:style w:type="paragraph" w:styleId="NormalWeb">
    <w:name w:val="Normal (Web)"/>
    <w:basedOn w:val="Normal"/>
    <w:uiPriority w:val="99"/>
    <w:unhideWhenUsed/>
    <w:rsid w:val="00DE31A4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899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gaku Yasukazu</dc:creator>
  <cp:keywords/>
  <dc:description/>
  <cp:lastModifiedBy>lewisbainbridge</cp:lastModifiedBy>
  <cp:revision>13</cp:revision>
  <dcterms:created xsi:type="dcterms:W3CDTF">2025-09-09T06:42:00Z</dcterms:created>
  <dcterms:modified xsi:type="dcterms:W3CDTF">2025-09-09T08:05:00Z</dcterms:modified>
</cp:coreProperties>
</file>